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720" w:rsidRDefault="002B6E8B">
      <w:pPr>
        <w:jc w:val="center"/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Table S2</w:t>
      </w:r>
      <w:r>
        <w:rPr>
          <w:rFonts w:hint="eastAsia"/>
          <w:sz w:val="24"/>
          <w:szCs w:val="32"/>
        </w:rPr>
        <w:t xml:space="preserve"> </w:t>
      </w:r>
      <w:bookmarkStart w:id="0" w:name="OLE_LINK4"/>
      <w:r>
        <w:rPr>
          <w:rFonts w:hint="eastAsia"/>
          <w:sz w:val="24"/>
          <w:szCs w:val="32"/>
        </w:rPr>
        <w:t>Awareness rates of TB key knowledge among junior college students with different characteristics in Zhejiang Province, southeast China</w:t>
      </w:r>
    </w:p>
    <w:tbl>
      <w:tblPr>
        <w:tblW w:w="13573" w:type="dxa"/>
        <w:jc w:val="center"/>
        <w:tblLayout w:type="fixed"/>
        <w:tblLook w:val="04A0" w:firstRow="1" w:lastRow="0" w:firstColumn="1" w:lastColumn="0" w:noHBand="0" w:noVBand="1"/>
      </w:tblPr>
      <w:tblGrid>
        <w:gridCol w:w="2817"/>
        <w:gridCol w:w="1320"/>
        <w:gridCol w:w="1373"/>
        <w:gridCol w:w="1282"/>
        <w:gridCol w:w="1355"/>
        <w:gridCol w:w="1355"/>
        <w:gridCol w:w="1355"/>
        <w:gridCol w:w="1355"/>
        <w:gridCol w:w="1361"/>
      </w:tblGrid>
      <w:tr w:rsidR="007F1720">
        <w:trPr>
          <w:trHeight w:val="302"/>
          <w:jc w:val="center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7F1720" w:rsidRDefault="002B6E8B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mographic factor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5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6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7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8, n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ge of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bookmarkStart w:id="1" w:name="OLE_LINK1"/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&lt;20</w:t>
            </w:r>
            <w:bookmarkEnd w:id="1"/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76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7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7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9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6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4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3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3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9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5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8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2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17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3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12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9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2.4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1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8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2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4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2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4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7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3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4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24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5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57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&gt;2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0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8.7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1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8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2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5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8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5.7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77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7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5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2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79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7.29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0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01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1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8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03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3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01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5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4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5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2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3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0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3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2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5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5.6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3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3.2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6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2.2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00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4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09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8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8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9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5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6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2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1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4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0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>ationality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>Ha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6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84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7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87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408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21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54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2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1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74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3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2.4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2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6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2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5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4.7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rea 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ide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Urba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5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4.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2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2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4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2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0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0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7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1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4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2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8.6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7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8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9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9.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57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4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58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74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3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36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3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8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52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4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 xml:space="preserve">rigin of </w:t>
            </w: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>the</w:t>
            </w:r>
            <w:r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  <w:t xml:space="preserve"> students 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Zheji</w:t>
            </w: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an</w:t>
            </w: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g Provi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7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88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3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88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0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41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64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41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6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78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1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 xml:space="preserve">  Other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7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3.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2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1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4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1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2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3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4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2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4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9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1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4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Year 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7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9.3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7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3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6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29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1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9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4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0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7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11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7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lastRenderedPageBreak/>
              <w:t>Year 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7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2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3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9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5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5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5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3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8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2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6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6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8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6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jor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sz w:val="22"/>
                <w:szCs w:val="22"/>
              </w:rPr>
              <w:t>Humanity Social Scienc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9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5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0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4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2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3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2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2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2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2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0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9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Science and Engineering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7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9.2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8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8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8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89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5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6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3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1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1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8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5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3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3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Medicin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8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7.2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3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4.5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3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4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5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7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4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1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0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5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2.7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1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5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Art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9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49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1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5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3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7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6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8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3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6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29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5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4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1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onthly living expenses 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MB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jc w:val="center"/>
              <w:rPr>
                <w:rFonts w:eastAsia="SimSun" w:cs="SimSun"/>
                <w:color w:val="000000"/>
                <w:sz w:val="22"/>
                <w:szCs w:val="22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≤5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41.7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0.6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7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6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61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69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65.3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0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501-1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 (50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83 (89.0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84 (89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01 (94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31 (72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64 (83.0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41 (75.8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74 (86.2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1001-15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8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8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2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0.2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4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1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1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7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3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13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04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7.0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20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1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1501-2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90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1.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2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2.6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61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2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70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7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41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474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4.1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34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6.9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156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0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sz w:val="22"/>
                <w:szCs w:val="22"/>
              </w:rPr>
            </w:pPr>
            <w:r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  <w:t>≥200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46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50.8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18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0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2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9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6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4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92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5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766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3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683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74.3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sz w:val="22"/>
                <w:szCs w:val="22"/>
              </w:rPr>
            </w:pPr>
            <w:r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  <w:t>800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7.1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ave you previously received 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formation</w:t>
            </w:r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bout </w:t>
            </w: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B?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7166 (51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183 (93.5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158 (92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317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7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706 (79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843 (83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653 (77.9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009 (88.4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85 (48.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820 (81.2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865 (85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931 (92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635 (62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842 (83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707 (70.0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884 (87.5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OLE_LINK10" w:colFirst="0" w:colLast="0"/>
            <w:r>
              <w:rPr>
                <w:rFonts w:eastAsia="SimSun" w:cs="Calibri Ligh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ave you ever had TB?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5 (55.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bookmarkStart w:id="3" w:name="OLE_LINK7"/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8.9)</w:t>
            </w:r>
            <w:bookmarkEnd w:id="3"/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4 (88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5 (92.6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9 (70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  <w:bookmarkStart w:id="4" w:name="OLE_LINK8"/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81.5)</w:t>
            </w:r>
            <w:bookmarkEnd w:id="4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2 (81.5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(92.6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236 (51.0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979 (90.7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999 (91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223 (96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322 (75.7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663 (83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338 (76.1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868 (88.2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bookmarkStart w:id="5" w:name="OLE_LINK11" w:colFirst="0" w:colLast="0"/>
            <w:bookmarkEnd w:id="2"/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ave you ever had contact with a TB patient? 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7F1720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20 (60.9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84 (93.4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86 (94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94 (98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74 (88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71 (86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69 (85.8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85 (93.9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ind w:firstLineChars="100" w:firstLine="220"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No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1693 (49.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119 (91.3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120 (91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296 (96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607 (76.3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841 (83.2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599 (76.1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016 (88.3)</w:t>
            </w:r>
          </w:p>
        </w:tc>
      </w:tr>
      <w:tr w:rsidR="007F1720">
        <w:trPr>
          <w:trHeight w:val="280"/>
          <w:jc w:val="center"/>
        </w:trPr>
        <w:tc>
          <w:tcPr>
            <w:tcW w:w="2817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left"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color w:val="000000"/>
                <w:kern w:val="0"/>
                <w:sz w:val="22"/>
                <w:szCs w:val="22"/>
                <w:lang w:bidi="ar"/>
              </w:rPr>
              <w:t xml:space="preserve">  No ide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38 (54.6)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700 (87.3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717 (89.4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758 (94.5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560 (69.8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673 (83.9)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592 (73.8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692 (86.3)</w:t>
            </w:r>
          </w:p>
        </w:tc>
      </w:tr>
      <w:bookmarkEnd w:id="5"/>
      <w:tr w:rsidR="007F1720">
        <w:trPr>
          <w:trHeight w:val="280"/>
          <w:jc w:val="center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textAlignment w:val="center"/>
              <w:rPr>
                <w:rFonts w:eastAsia="SimSun" w:cs="Calibri Light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Calibri Light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2251 (51.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003 (90.7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023 (91.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4248 (96.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341 (75.7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685 (83.5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360 (76.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720" w:rsidRDefault="002B6E8B">
            <w:pPr>
              <w:widowControl/>
              <w:jc w:val="center"/>
              <w:textAlignment w:val="center"/>
              <w:rPr>
                <w:rFonts w:eastAsia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SimSun" w:cs="SimSun" w:hint="eastAsia"/>
                <w:color w:val="000000"/>
                <w:kern w:val="0"/>
                <w:sz w:val="22"/>
                <w:szCs w:val="22"/>
                <w:lang w:bidi="ar"/>
              </w:rPr>
              <w:t>3893 (88.2)</w:t>
            </w:r>
          </w:p>
        </w:tc>
      </w:tr>
    </w:tbl>
    <w:p w:rsidR="007F1720" w:rsidRDefault="002B6E8B">
      <w:r>
        <w:rPr>
          <w:rFonts w:hint="eastAsia"/>
        </w:rPr>
        <w:t xml:space="preserve">Notes: </w:t>
      </w:r>
      <w:r>
        <w:rPr>
          <w:rFonts w:hint="eastAsia"/>
        </w:rPr>
        <w:t>Q1: what is TB; Q2: how is TB transmitted; Q3: what are the suspicious symptoms of TB; Q4: if you suspect that you have TB, what should you do; Q5: is TB curable; Q6: while at school, when you develop</w:t>
      </w:r>
      <w:r>
        <w:rPr>
          <w:rFonts w:hint="eastAsia"/>
        </w:rPr>
        <w:t xml:space="preserve"> suspicious symptoms of TB or are diagnosed with TB, what should you do; Q7: what practice is beneficial in preventing the spread of TB; Q8: which lifestyle habit will improve your immunity?</w:t>
      </w:r>
    </w:p>
    <w:p w:rsidR="007F1720" w:rsidRDefault="007F1720">
      <w:bookmarkStart w:id="6" w:name="_GoBack"/>
      <w:bookmarkEnd w:id="6"/>
    </w:p>
    <w:sectPr w:rsidR="007F17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0NmZjYTQyNmVjOTY5MThmOTk5YmRhYjViMWI0YzMifQ=="/>
  </w:docVars>
  <w:rsids>
    <w:rsidRoot w:val="7928053B"/>
    <w:rsid w:val="002B6E8B"/>
    <w:rsid w:val="007F1720"/>
    <w:rsid w:val="021D673F"/>
    <w:rsid w:val="18DB3095"/>
    <w:rsid w:val="1C645E03"/>
    <w:rsid w:val="25295A81"/>
    <w:rsid w:val="2A500BB0"/>
    <w:rsid w:val="2FFB15BE"/>
    <w:rsid w:val="369641EA"/>
    <w:rsid w:val="4BAB14CA"/>
    <w:rsid w:val="61616562"/>
    <w:rsid w:val="66925AD1"/>
    <w:rsid w:val="755F3573"/>
    <w:rsid w:val="78CE6947"/>
    <w:rsid w:val="7928053B"/>
    <w:rsid w:val="7A7E1054"/>
    <w:rsid w:val="7DA1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75</Words>
  <Characters>3333</Characters>
  <Application>Microsoft Office Word</Application>
  <DocSecurity>0</DocSecurity>
  <Lines>27</Lines>
  <Paragraphs>7</Paragraphs>
  <ScaleCrop>false</ScaleCrop>
  <Company>Amazon.com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番茄定律</dc:creator>
  <cp:lastModifiedBy>Jegadeesh</cp:lastModifiedBy>
  <cp:revision>2</cp:revision>
  <dcterms:created xsi:type="dcterms:W3CDTF">2023-02-14T01:19:00Z</dcterms:created>
  <dcterms:modified xsi:type="dcterms:W3CDTF">2023-10-20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AFA305624D143A0B3A8F0700CD906A5</vt:lpwstr>
  </property>
</Properties>
</file>